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6C7" w:rsidRDefault="005B3054">
      <w:pPr>
        <w:rPr>
          <w:rFonts w:cs="Times New Roman"/>
          <w:b/>
          <w:sz w:val="22"/>
        </w:rPr>
      </w:pPr>
      <w:proofErr w:type="gramStart"/>
      <w:r>
        <w:rPr>
          <w:rFonts w:cs="Times New Roman" w:hint="eastAsia"/>
          <w:b/>
          <w:sz w:val="22"/>
        </w:rPr>
        <w:t>Supplementary Table S1.</w:t>
      </w:r>
      <w:proofErr w:type="gramEnd"/>
      <w:r>
        <w:rPr>
          <w:rFonts w:cs="Times New Roman" w:hint="eastAsia"/>
          <w:b/>
          <w:sz w:val="22"/>
        </w:rPr>
        <w:t xml:space="preserve"> Sensitivity analysis of </w:t>
      </w:r>
      <w:proofErr w:type="spellStart"/>
      <w:r>
        <w:rPr>
          <w:rFonts w:cs="Times New Roman" w:hint="eastAsia"/>
          <w:b/>
          <w:sz w:val="22"/>
        </w:rPr>
        <w:t>givinostat</w:t>
      </w:r>
      <w:proofErr w:type="spellEnd"/>
      <w:r>
        <w:rPr>
          <w:rFonts w:cs="Times New Roman" w:hint="eastAsia"/>
          <w:b/>
          <w:sz w:val="22"/>
        </w:rPr>
        <w:t xml:space="preserve">-associated AE signals (retaining only PTs with </w:t>
      </w:r>
      <w:r>
        <w:rPr>
          <w:rFonts w:cs="Times New Roman" w:hint="eastAsia"/>
          <w:b/>
          <w:sz w:val="22"/>
        </w:rPr>
        <w:t>≥</w:t>
      </w:r>
      <w:r>
        <w:rPr>
          <w:rFonts w:cs="Times New Roman" w:hint="eastAsia"/>
          <w:b/>
          <w:sz w:val="22"/>
        </w:rPr>
        <w:t xml:space="preserve"> 4 cases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9"/>
        <w:gridCol w:w="1744"/>
        <w:gridCol w:w="694"/>
        <w:gridCol w:w="920"/>
        <w:gridCol w:w="920"/>
        <w:gridCol w:w="851"/>
        <w:gridCol w:w="681"/>
        <w:gridCol w:w="967"/>
      </w:tblGrid>
      <w:tr w:rsidR="003F76C7" w:rsidTr="007350EB">
        <w:trPr>
          <w:cantSplit/>
          <w:jc w:val="center"/>
        </w:trPr>
        <w:tc>
          <w:tcPr>
            <w:tcW w:w="79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OC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Ts</w:t>
            </w:r>
          </w:p>
        </w:tc>
        <w:tc>
          <w:tcPr>
            <w:tcW w:w="36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ase Reports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OR (95% CI)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RR (95% CI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χ2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IC (IC025)</w:t>
            </w:r>
          </w:p>
        </w:tc>
        <w:tc>
          <w:tcPr>
            <w:tcW w:w="50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EBGM (EBGM05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latelet Count Decreased</w:t>
            </w:r>
          </w:p>
        </w:tc>
        <w:tc>
          <w:tcPr>
            <w:tcW w:w="36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7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61.58 </w:t>
            </w:r>
            <w:r>
              <w:rPr>
                <w:rFonts w:eastAsia="Arial" w:cs="Times New Roman"/>
                <w:color w:val="000000"/>
                <w:sz w:val="22"/>
              </w:rPr>
              <w:t>(48.98–77.43)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6.96 (39.46–55.90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357.25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24 (4.95)</w:t>
            </w:r>
          </w:p>
        </w:tc>
        <w:tc>
          <w:tcPr>
            <w:tcW w:w="505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6.66 (38.24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Diarrhoea</w:t>
            </w:r>
            <w:proofErr w:type="spellEnd"/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9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85 (3.68–6.40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29 (3.39–5.4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53.84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06 (1.6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28 (3.32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Triglycerides Increased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1.97 (147.61–276.34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179.47 </w:t>
            </w:r>
            <w:r>
              <w:rPr>
                <w:rFonts w:eastAsia="Arial" w:cs="Times New Roman"/>
                <w:color w:val="000000"/>
                <w:sz w:val="22"/>
              </w:rPr>
              <w:t>(135.74–237.29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792.96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91 (5.4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75.04 (130.69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Nausea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1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23 (1.54–3.21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13 (1.52–2.99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9.3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07 (0.5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13 (1.5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Vomiting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0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46 (2.39–5.02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28 (2.32–4.6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8.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66 (1.1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3.28 </w:t>
            </w:r>
            <w:r>
              <w:rPr>
                <w:rFonts w:eastAsia="Arial" w:cs="Times New Roman"/>
                <w:color w:val="000000"/>
                <w:sz w:val="22"/>
              </w:rPr>
              <w:t>(2.29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bdominal Discomfort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8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49 (5.78–12.47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97 (5.57–11.39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71.97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83 (2.3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96 (5.5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and lymphatic system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Thrombocytopenia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8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.28 (9.04–19.51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2.43 (8.69–17.77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95.3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37 (2.8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2.41 (8.57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bdominal Pain Uppe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11 (3.26–8.01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90 (3.20–7.52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62.7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16 (1.5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90 (3.16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Weight Increased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51 (2.88–7.08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34 (2.83–6.65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1.96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00 (1.38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34 (2.8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lastRenderedPageBreak/>
              <w:t xml:space="preserve">General disorders and administration </w:t>
            </w:r>
            <w:r>
              <w:rPr>
                <w:rFonts w:eastAsia="Arial" w:cs="Times New Roman"/>
                <w:color w:val="000000"/>
                <w:sz w:val="22"/>
              </w:rPr>
              <w:t>site condi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yrexia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6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6 (1.49–4.06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0 (1.49–3.88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.30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20 (0.5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0 (1.47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59 (3.34–9.36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42 (3.30–8.90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4.37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24 (1.5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41 (3.26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Injury, poisoning and procedural </w:t>
            </w:r>
            <w:r>
              <w:rPr>
                <w:rFonts w:eastAsia="Arial" w:cs="Times New Roman"/>
                <w:color w:val="000000"/>
                <w:sz w:val="22"/>
              </w:rPr>
              <w:t>complic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Contusion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6.84 (3.93–11.89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6.65 (3.89–11.35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62.65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6 (1.6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6.64 (3.86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usculoskeletal and connective tissue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yalgia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43 (2.55–7.69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31 (2.53–7.37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3.3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94 (1.17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31 (2.5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intestinal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Abdominal </w:t>
            </w:r>
            <w:r>
              <w:rPr>
                <w:rFonts w:eastAsia="Arial" w:cs="Times New Roman"/>
                <w:color w:val="000000"/>
                <w:sz w:val="22"/>
              </w:rPr>
              <w:t>Pain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1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6 (1.35–4.48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2 (1.35–4.34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29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19 (0.3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2 (1.34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kin and subcutaneous tissue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lopecia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08 (1.64–5.77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03 (1.64–5.58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3.68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46 (0.5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03 (1.63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Respiratory, thoracic and </w:t>
            </w:r>
            <w:proofErr w:type="spellStart"/>
            <w:r>
              <w:rPr>
                <w:rFonts w:eastAsia="Arial" w:cs="Times New Roman"/>
                <w:color w:val="000000"/>
                <w:sz w:val="22"/>
              </w:rPr>
              <w:t>mediastinal</w:t>
            </w:r>
            <w:proofErr w:type="spellEnd"/>
            <w:r>
              <w:rPr>
                <w:rFonts w:eastAsia="Arial" w:cs="Times New Roman"/>
                <w:color w:val="000000"/>
                <w:sz w:val="22"/>
              </w:rPr>
              <w:t xml:space="preserve">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Epistaxis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5.60 </w:t>
            </w:r>
            <w:r>
              <w:rPr>
                <w:rFonts w:eastAsia="Arial" w:cs="Times New Roman"/>
                <w:color w:val="000000"/>
                <w:sz w:val="22"/>
              </w:rPr>
              <w:t>(2.65–11.8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52 (2.65–11.51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5.97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08 (1.0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52 (2.63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jury, poisoning and procedural complic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Lower Limb Fracture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98 (4.13–24.1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87 (4.13–23.60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9.85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45 (1.2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86 (4.1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fections and infest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Viral Infection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6.05 </w:t>
            </w:r>
            <w:r>
              <w:rPr>
                <w:rFonts w:eastAsia="Arial" w:cs="Times New Roman"/>
                <w:color w:val="000000"/>
                <w:sz w:val="22"/>
              </w:rPr>
              <w:t>(2.50–14.62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99 (2.50–14.31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.79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04 (0.8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98 (2.49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Ange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51 (3.55–25.47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42 (3.55–25.00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0.1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28 (0.9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41 (3.53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lastRenderedPageBreak/>
              <w:t>Investig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Blood Cholesterol Increased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92 (1.46–10.50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89 (1.47–10.32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6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56 (0.2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89 (1.46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eneral disorders and administration site condi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Crying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97 (3.35–24.0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89 (3.35–23.59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8.0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24 (0.9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88 (3.33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Emotional Disorde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16 (2.67–19.19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10 (2.68–18.84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0.99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08 (0.7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10 (2.66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jury, poisoning and procedural complic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Femur Fracture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.46 (3.90–28.0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.37 (3.91–27.50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3.8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34 (1.0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.35 (3.89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fections and infest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Gastroenteritis Viral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57 (3.20–22.96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50 (3.20–22.54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6.45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21 (0.88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49 (3.19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etabolism and nutrition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creased Appetite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07 (3.01–21.6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00 (3.02–21.2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4.5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17 (0.8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00 (3.00)</w:t>
            </w:r>
          </w:p>
        </w:tc>
      </w:tr>
      <w:tr w:rsidR="003F76C7" w:rsidTr="007350EB">
        <w:trPr>
          <w:cantSplit/>
          <w:jc w:val="center"/>
        </w:trPr>
        <w:tc>
          <w:tcPr>
            <w:tcW w:w="798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kin and subcutaneous tissue disorders</w:t>
            </w:r>
          </w:p>
        </w:tc>
        <w:tc>
          <w:tcPr>
            <w:tcW w:w="911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Petechiae</w:t>
            </w:r>
            <w:proofErr w:type="spellEnd"/>
          </w:p>
        </w:tc>
        <w:tc>
          <w:tcPr>
            <w:tcW w:w="362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</w:t>
            </w:r>
          </w:p>
        </w:tc>
        <w:tc>
          <w:tcPr>
            <w:tcW w:w="810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4.46 (9.12–65.60)</w:t>
            </w:r>
          </w:p>
        </w:tc>
        <w:tc>
          <w:tcPr>
            <w:tcW w:w="810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4.22 (9.12–64.34)</w:t>
            </w:r>
          </w:p>
        </w:tc>
        <w:tc>
          <w:tcPr>
            <w:tcW w:w="444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8.79</w:t>
            </w:r>
          </w:p>
        </w:tc>
        <w:tc>
          <w:tcPr>
            <w:tcW w:w="355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76 (1.42)</w:t>
            </w:r>
          </w:p>
        </w:tc>
        <w:tc>
          <w:tcPr>
            <w:tcW w:w="505" w:type="pct"/>
            <w:tcBorders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F76C7" w:rsidRDefault="005B30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4.14 (9.06)</w:t>
            </w:r>
          </w:p>
        </w:tc>
      </w:tr>
    </w:tbl>
    <w:p w:rsidR="003F76C7" w:rsidRDefault="003F76C7">
      <w:bookmarkStart w:id="0" w:name="_GoBack"/>
      <w:bookmarkEnd w:id="0"/>
    </w:p>
    <w:sectPr w:rsidR="003F7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054" w:rsidRDefault="005B3054">
      <w:pPr>
        <w:spacing w:before="0" w:after="0"/>
      </w:pPr>
      <w:r>
        <w:separator/>
      </w:r>
    </w:p>
  </w:endnote>
  <w:endnote w:type="continuationSeparator" w:id="0">
    <w:p w:rsidR="005B3054" w:rsidRDefault="005B30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054" w:rsidRDefault="005B3054">
      <w:pPr>
        <w:spacing w:before="0" w:after="0"/>
      </w:pPr>
      <w:r>
        <w:separator/>
      </w:r>
    </w:p>
  </w:footnote>
  <w:footnote w:type="continuationSeparator" w:id="0">
    <w:p w:rsidR="005B3054" w:rsidRDefault="005B305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ED2E8E0-CD3B-4329-B882-B268000EDB18}"/>
    <w:docVar w:name="KY_MEDREF_VERSION" w:val="3"/>
  </w:docVars>
  <w:rsids>
    <w:rsidRoot w:val="003F76C7"/>
    <w:rsid w:val="003F76C7"/>
    <w:rsid w:val="005B3054"/>
    <w:rsid w:val="007350EB"/>
    <w:rsid w:val="20872B57"/>
    <w:rsid w:val="4D682B20"/>
    <w:rsid w:val="5130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DCE636-F25D-416F-83FB-69EAA8207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h</dc:creator>
  <cp:lastModifiedBy>microsoft</cp:lastModifiedBy>
  <cp:revision>3</cp:revision>
  <dcterms:created xsi:type="dcterms:W3CDTF">2026-05-23T10:06:00Z</dcterms:created>
  <dcterms:modified xsi:type="dcterms:W3CDTF">2026-05-2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ZjMDMwMTQ5MjkyMTEzNGNiMjFiODhmZDBiMzFhYjEiLCJ1c2VySWQiOiI2NTY0NTQ5MTEifQ==</vt:lpwstr>
  </property>
  <property fmtid="{D5CDD505-2E9C-101B-9397-08002B2CF9AE}" pid="4" name="ICV">
    <vt:lpwstr>455968ED26284010B12FD39CB0117795_12</vt:lpwstr>
  </property>
</Properties>
</file>